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ABB9" w14:textId="44C2B122" w:rsidR="0067490A" w:rsidRPr="000F23EF" w:rsidRDefault="0067490A" w:rsidP="0067490A">
      <w:pPr>
        <w:pStyle w:val="Subtitle"/>
        <w:rPr>
          <w:sz w:val="20"/>
          <w:szCs w:val="20"/>
          <w:lang w:val="en-US"/>
        </w:rPr>
      </w:pPr>
    </w:p>
    <w:p w14:paraId="71D5ADFF" w14:textId="4DAC11F9" w:rsidR="0067490A" w:rsidRPr="00A76269" w:rsidRDefault="00933C14" w:rsidP="0067490A">
      <w:pPr>
        <w:pStyle w:val="Caption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A76269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S1 </w:t>
      </w:r>
      <w:r w:rsidR="0067490A" w:rsidRPr="00A76269">
        <w:rPr>
          <w:b/>
          <w:bCs/>
          <w:i w:val="0"/>
          <w:iCs w:val="0"/>
          <w:color w:val="auto"/>
          <w:sz w:val="20"/>
          <w:szCs w:val="20"/>
          <w:lang w:val="en-US"/>
        </w:rPr>
        <w:t>Table Availability of PPE at the health facilities over round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"/>
        <w:gridCol w:w="1075"/>
        <w:gridCol w:w="1103"/>
        <w:gridCol w:w="1169"/>
        <w:gridCol w:w="1251"/>
        <w:gridCol w:w="1451"/>
        <w:gridCol w:w="1285"/>
        <w:gridCol w:w="1244"/>
      </w:tblGrid>
      <w:tr w:rsidR="0067490A" w:rsidRPr="000F23EF" w14:paraId="5E9AACC1" w14:textId="77777777" w:rsidTr="0027351E">
        <w:trPr>
          <w:trHeight w:val="290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0F04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oun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DE33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2AE3" w14:textId="77777777" w:rsidR="0067490A" w:rsidRPr="00BF0116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ow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093" w14:textId="77777777" w:rsidR="0067490A" w:rsidRPr="00BF0116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love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7D2A" w14:textId="77777777" w:rsidR="0067490A" w:rsidRPr="00BF0116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oggl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A315" w14:textId="39D0710D" w:rsidR="0067490A" w:rsidRPr="00BF0116" w:rsidRDefault="00BF0116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Face shield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029E" w14:textId="77777777" w:rsidR="0067490A" w:rsidRPr="00BF0116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95/FFP2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44C3" w14:textId="77777777" w:rsidR="0067490A" w:rsidRPr="00BF0116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edical masks</w:t>
            </w:r>
          </w:p>
        </w:tc>
      </w:tr>
      <w:tr w:rsidR="0067490A" w:rsidRPr="000F23EF" w14:paraId="5C0B4E34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3FA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352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ngladesh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A6EB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9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4F07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6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8839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1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D3E4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2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BDC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0C16" w14:textId="77777777" w:rsidR="0067490A" w:rsidRPr="00BF0116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F01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5%</w:t>
            </w:r>
          </w:p>
        </w:tc>
      </w:tr>
      <w:tr w:rsidR="0067490A" w:rsidRPr="000F23EF" w14:paraId="532BBE11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132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l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BF72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ngladesh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510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5B5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80A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9B9F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26D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A8C0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%</w:t>
            </w:r>
          </w:p>
        </w:tc>
      </w:tr>
      <w:tr w:rsidR="0067490A" w:rsidRPr="000F23EF" w14:paraId="42B3E854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76B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l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4A2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urkina Faso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66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44A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67B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445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4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2AB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F4B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%</w:t>
            </w:r>
          </w:p>
        </w:tc>
      </w:tr>
      <w:tr w:rsidR="0067490A" w:rsidRPr="000F23EF" w14:paraId="1F567937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A70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ug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4A9C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urkina Faso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EE95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8E8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234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520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839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A4B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%</w:t>
            </w:r>
          </w:p>
        </w:tc>
      </w:tr>
      <w:tr w:rsidR="0067490A" w:rsidRPr="000F23EF" w14:paraId="65727695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4F51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</w:t>
            </w: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A6EF5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atemal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F886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13B6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3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942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E3213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3F7C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E80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%</w:t>
            </w:r>
          </w:p>
        </w:tc>
      </w:tr>
      <w:tr w:rsidR="0067490A" w:rsidRPr="000F23EF" w14:paraId="1ECA308D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148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AC05" w14:textId="77777777" w:rsidR="0067490A" w:rsidRPr="00E14E7A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14E7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uine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322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EE8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C43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6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F50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4F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1BDF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</w:tr>
      <w:tr w:rsidR="0067490A" w:rsidRPr="000F23EF" w14:paraId="20486035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525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l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12A" w14:textId="77777777" w:rsidR="0067490A" w:rsidRPr="00E14E7A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14E7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uine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EC8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7000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6F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93B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C9D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FD1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%</w:t>
            </w:r>
          </w:p>
        </w:tc>
      </w:tr>
      <w:tr w:rsidR="0067490A" w:rsidRPr="000F23EF" w14:paraId="0F142E38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869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v-2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A85F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29F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C05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F0A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92A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1C43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F91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%</w:t>
            </w:r>
          </w:p>
        </w:tc>
      </w:tr>
      <w:tr w:rsidR="0067490A" w:rsidRPr="000F23EF" w14:paraId="6BAAD203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D0A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b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FE0C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E89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2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386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CD2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A6EF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277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F29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%</w:t>
            </w:r>
          </w:p>
        </w:tc>
      </w:tr>
      <w:tr w:rsidR="0067490A" w:rsidRPr="000F23EF" w14:paraId="7E45A006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B5A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852F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3AC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2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FB45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867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4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765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3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27C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936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%</w:t>
            </w:r>
          </w:p>
        </w:tc>
      </w:tr>
      <w:tr w:rsidR="0067490A" w:rsidRPr="000F23EF" w14:paraId="770D65F2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07C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l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4CF7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57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B34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4ED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4F7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0F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F60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%</w:t>
            </w:r>
          </w:p>
        </w:tc>
      </w:tr>
      <w:tr w:rsidR="0067490A" w:rsidRPr="000F23EF" w14:paraId="12AE175C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B5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b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E6FD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awi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3C1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49C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F23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49C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2AD0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1BC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</w:tr>
      <w:tr w:rsidR="0067490A" w:rsidRPr="000F23EF" w14:paraId="1110DF62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EB61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y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C29A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awi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6A0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97D0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D76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B09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25D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7D5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%</w:t>
            </w:r>
          </w:p>
        </w:tc>
      </w:tr>
      <w:tr w:rsidR="0067490A" w:rsidRPr="000F23EF" w14:paraId="5F91887D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57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un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DFF9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awi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2775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585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F61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0E4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3EF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1B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%</w:t>
            </w:r>
          </w:p>
        </w:tc>
      </w:tr>
      <w:tr w:rsidR="0067490A" w:rsidRPr="000F23EF" w14:paraId="2E205870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128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b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AD32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1D3A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E72D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908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431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9E19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0FB5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%</w:t>
            </w:r>
          </w:p>
        </w:tc>
      </w:tr>
      <w:tr w:rsidR="0067490A" w:rsidRPr="000F23EF" w14:paraId="3E4C0F36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97A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C3A2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D40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D08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3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CFE4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399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296E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424B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%</w:t>
            </w:r>
          </w:p>
        </w:tc>
      </w:tr>
      <w:tr w:rsidR="0067490A" w:rsidRPr="000F23EF" w14:paraId="3565A468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6DE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r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DDE1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EBF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136F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65B7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CF88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7B2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A265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%</w:t>
            </w:r>
          </w:p>
        </w:tc>
      </w:tr>
      <w:tr w:rsidR="0067490A" w:rsidRPr="000F23EF" w14:paraId="3111BDF1" w14:textId="77777777" w:rsidTr="0027351E">
        <w:trPr>
          <w:trHeight w:val="29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E79A" w14:textId="55FFD07D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y-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ACCC" w14:textId="77777777" w:rsidR="0067490A" w:rsidRPr="000F23E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149C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9F2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7860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BE1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2936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%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C093" w14:textId="77777777" w:rsidR="0067490A" w:rsidRPr="000F23E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F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%</w:t>
            </w:r>
          </w:p>
        </w:tc>
      </w:tr>
    </w:tbl>
    <w:p w14:paraId="10B087AB" w14:textId="77777777" w:rsidR="0067490A" w:rsidRPr="00392575" w:rsidRDefault="0067490A" w:rsidP="0067490A">
      <w:pPr>
        <w:rPr>
          <w:b/>
          <w:bCs/>
          <w:sz w:val="20"/>
          <w:szCs w:val="20"/>
        </w:rPr>
      </w:pPr>
    </w:p>
    <w:p w14:paraId="3F9E0BAA" w14:textId="77777777" w:rsidR="0067490A" w:rsidRDefault="0067490A"/>
    <w:sectPr w:rsidR="0067490A" w:rsidSect="007244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794CA" w14:textId="77777777" w:rsidR="002205F1" w:rsidRDefault="006358A4">
      <w:pPr>
        <w:spacing w:after="0" w:line="240" w:lineRule="auto"/>
      </w:pPr>
      <w:r>
        <w:separator/>
      </w:r>
    </w:p>
  </w:endnote>
  <w:endnote w:type="continuationSeparator" w:id="0">
    <w:p w14:paraId="49EDEE13" w14:textId="77777777" w:rsidR="002205F1" w:rsidRDefault="0063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AD09" w14:textId="77777777" w:rsidR="00D3187B" w:rsidRDefault="002442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97FF9" w14:textId="77777777" w:rsidR="00D3187B" w:rsidRDefault="002442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8C839" w14:textId="77777777" w:rsidR="00D3187B" w:rsidRDefault="00244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A3EB2" w14:textId="77777777" w:rsidR="002205F1" w:rsidRDefault="006358A4">
      <w:pPr>
        <w:spacing w:after="0" w:line="240" w:lineRule="auto"/>
      </w:pPr>
      <w:r>
        <w:separator/>
      </w:r>
    </w:p>
  </w:footnote>
  <w:footnote w:type="continuationSeparator" w:id="0">
    <w:p w14:paraId="45822FBE" w14:textId="77777777" w:rsidR="002205F1" w:rsidRDefault="0063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C36F2" w14:textId="77777777" w:rsidR="00D3187B" w:rsidRDefault="002442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E58DE" w14:textId="77777777" w:rsidR="00D3187B" w:rsidRPr="005916DB" w:rsidRDefault="002442DF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sdt>
      <w:sdtPr>
        <w:rPr>
          <w:rFonts w:ascii="Arial" w:hAnsi="Arial" w:cs="Arial"/>
          <w:b/>
          <w:bCs/>
          <w:color w:val="FF0000"/>
          <w:sz w:val="12"/>
          <w:szCs w:val="12"/>
        </w:rPr>
        <w:id w:val="1309129075"/>
        <w:docPartObj>
          <w:docPartGallery w:val="Watermarks"/>
          <w:docPartUnique/>
        </w:docPartObj>
      </w:sdtPr>
      <w:sdtEndPr/>
      <w:sdtContent>
        <w:r>
          <w:rPr>
            <w:rFonts w:ascii="Arial" w:hAnsi="Arial" w:cs="Arial"/>
            <w:b/>
            <w:bCs/>
            <w:noProof/>
            <w:color w:val="FF0000"/>
            <w:sz w:val="12"/>
            <w:szCs w:val="12"/>
          </w:rPr>
          <w:pict w14:anchorId="747BFE6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40610F" w:rsidRPr="005916DB">
      <w:rPr>
        <w:rFonts w:ascii="Arial" w:hAnsi="Arial"/>
        <w:b/>
        <w:color w:val="FF0000"/>
        <w:sz w:val="12"/>
        <w:lang w:val="en-US"/>
      </w:rPr>
      <w:t>FOR INTERNAL USE ONLY</w:t>
    </w:r>
  </w:p>
  <w:p w14:paraId="70342792" w14:textId="77777777" w:rsidR="00D3187B" w:rsidRPr="005916DB" w:rsidRDefault="0040610F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r w:rsidRPr="005916DB">
      <w:rPr>
        <w:rFonts w:ascii="Arial" w:hAnsi="Arial"/>
        <w:b/>
        <w:color w:val="FF0000"/>
        <w:sz w:val="12"/>
        <w:lang w:val="en-US"/>
      </w:rPr>
      <w:t>DO NOT SH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4E7D1" w14:textId="77777777" w:rsidR="00D3187B" w:rsidRDefault="002442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zE2NzEyMzA0NjNW0lEKTi0uzszPAykwrQUAgqLXPCwAAAA="/>
  </w:docVars>
  <w:rsids>
    <w:rsidRoot w:val="0067490A"/>
    <w:rsid w:val="00021BCB"/>
    <w:rsid w:val="000E42CA"/>
    <w:rsid w:val="001A1322"/>
    <w:rsid w:val="001B58B5"/>
    <w:rsid w:val="002205F1"/>
    <w:rsid w:val="00392575"/>
    <w:rsid w:val="0040610F"/>
    <w:rsid w:val="006358A4"/>
    <w:rsid w:val="0067095F"/>
    <w:rsid w:val="0067490A"/>
    <w:rsid w:val="007474AE"/>
    <w:rsid w:val="00833B66"/>
    <w:rsid w:val="00933C14"/>
    <w:rsid w:val="009458FD"/>
    <w:rsid w:val="00A76269"/>
    <w:rsid w:val="00B92F53"/>
    <w:rsid w:val="00BF0116"/>
    <w:rsid w:val="00CD580F"/>
    <w:rsid w:val="00D26E76"/>
    <w:rsid w:val="00D7186D"/>
    <w:rsid w:val="00D8771A"/>
    <w:rsid w:val="00D92EAE"/>
    <w:rsid w:val="00E1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778B4"/>
  <w15:chartTrackingRefBased/>
  <w15:docId w15:val="{3BE12B03-4A33-41FD-9945-172756AB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749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490A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90A"/>
  </w:style>
  <w:style w:type="paragraph" w:styleId="Footer">
    <w:name w:val="footer"/>
    <w:basedOn w:val="Normal"/>
    <w:link w:val="Foot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90A"/>
  </w:style>
  <w:style w:type="paragraph" w:styleId="Caption">
    <w:name w:val="caption"/>
    <w:basedOn w:val="Normal"/>
    <w:next w:val="Normal"/>
    <w:uiPriority w:val="35"/>
    <w:unhideWhenUsed/>
    <w:qFormat/>
    <w:rsid w:val="006749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33C14"/>
    <w:pPr>
      <w:spacing w:after="0" w:line="240" w:lineRule="auto"/>
    </w:pPr>
  </w:style>
  <w:style w:type="table" w:styleId="TableGrid">
    <w:name w:val="Table Grid"/>
    <w:basedOn w:val="TableNormal"/>
    <w:uiPriority w:val="39"/>
    <w:rsid w:val="00D9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0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Henriette Paulette Drouard</dc:creator>
  <cp:keywords/>
  <dc:description/>
  <cp:lastModifiedBy>Salome Henriette Paulette Drouard</cp:lastModifiedBy>
  <cp:revision>2</cp:revision>
  <dcterms:created xsi:type="dcterms:W3CDTF">2023-07-07T05:23:00Z</dcterms:created>
  <dcterms:modified xsi:type="dcterms:W3CDTF">2023-07-07T05:23:00Z</dcterms:modified>
</cp:coreProperties>
</file>